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information</w:t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atched isotype controls IgG2a were used to confirm, that the primary antibody binding was specific and not a result of non-specific receptor binding or other protein interactions. An isotype control was included to identify background color. Isotype control antibody was applied at the same concentration as osteocalcin sc-74495 (C-8) antibody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 w:eastAsia="en-US"/>
        </w:rPr>
        <w:t xml:space="preserve">                 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lang w:val="en-US"/>
        </w:rPr>
        <w:t xml:space="preserve">     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15:10:00Z</dcterms:created>
  <dc:creator>Koroleva, Anastasia</dc:creator>
  <dc:description/>
  <dc:language>en-US</dc:language>
  <cp:lastModifiedBy>Koroleva, Anastasia</cp:lastModifiedBy>
  <dcterms:modified xsi:type="dcterms:W3CDTF">2015-01-19T15:10:00Z</dcterms:modified>
  <cp:revision>2</cp:revision>
  <dc:subject/>
  <dc:title/>
</cp:coreProperties>
</file>